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CB0668">
      <w:pPr>
        <w:keepNext/>
        <w:spacing w:after="12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Times New Roman" w:cs="Times New Roman"/>
          <w:b/>
          <w:sz w:val="21"/>
          <w:szCs w:val="21"/>
        </w:rPr>
        <w:t>Table S</w:t>
      </w:r>
      <w:r>
        <w:rPr>
          <w:rFonts w:hint="eastAsia" w:eastAsia="宋体" w:cs="Times New Roman"/>
          <w:b/>
          <w:sz w:val="21"/>
          <w:szCs w:val="21"/>
          <w:lang w:val="en-US" w:eastAsia="zh-CN"/>
        </w:rPr>
        <w:t>8</w:t>
      </w:r>
      <w:bookmarkStart w:id="0" w:name="_GoBack"/>
      <w:bookmarkEnd w:id="0"/>
      <w:r>
        <w:rPr>
          <w:rFonts w:hint="default" w:ascii="Times New Roman" w:hAnsi="Times New Roman" w:eastAsia="Times New Roman" w:cs="Times New Roman"/>
          <w:b/>
          <w:sz w:val="21"/>
          <w:szCs w:val="21"/>
        </w:rPr>
        <w:t>. Sensitivity analyses using alternative module definitions and residual-based relative inflammatory scoring across single-cell datasets.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9"/>
        <w:gridCol w:w="2199"/>
        <w:gridCol w:w="2199"/>
        <w:gridCol w:w="2199"/>
        <w:gridCol w:w="2199"/>
        <w:gridCol w:w="2199"/>
        <w:gridCol w:w="2199"/>
      </w:tblGrid>
      <w:tr w14:paraId="15A79E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94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BC5E2C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1"/>
                <w:szCs w:val="21"/>
              </w:rPr>
              <w:t>Dataset</w:t>
            </w:r>
          </w:p>
        </w:tc>
        <w:tc>
          <w:tcPr>
            <w:tcW w:w="25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382AD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1"/>
                <w:szCs w:val="21"/>
              </w:rPr>
              <w:t>Sensitivity metric</w:t>
            </w:r>
          </w:p>
        </w:tc>
        <w:tc>
          <w:tcPr>
            <w:tcW w:w="439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899A6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1"/>
                <w:szCs w:val="21"/>
              </w:rPr>
              <w:t>Metric definition</w:t>
            </w:r>
          </w:p>
        </w:tc>
        <w:tc>
          <w:tcPr>
            <w:tcW w:w="201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D67B16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1"/>
                <w:szCs w:val="21"/>
              </w:rPr>
              <w:t>Top-scoring compartments</w:t>
            </w:r>
          </w:p>
        </w:tc>
        <w:tc>
          <w:tcPr>
            <w:tcW w:w="151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B9AE12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1"/>
                <w:szCs w:val="21"/>
              </w:rPr>
              <w:t>Spearman rho vs primary strict-minus-broad</w:t>
            </w:r>
          </w:p>
        </w:tc>
        <w:tc>
          <w:tcPr>
            <w:tcW w:w="93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EF4238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1"/>
                <w:szCs w:val="21"/>
              </w:rPr>
              <w:t>P value</w:t>
            </w:r>
          </w:p>
        </w:tc>
        <w:tc>
          <w:tcPr>
            <w:tcW w:w="28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12D7F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21"/>
                <w:szCs w:val="21"/>
              </w:rPr>
              <w:t>Interpretation</w:t>
            </w:r>
          </w:p>
        </w:tc>
      </w:tr>
      <w:tr w14:paraId="58CE1C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916242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GSE131928 Smart-seq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56177B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Primary residual inflammatory score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7AF472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Residuals from regressing primary strict inflammatory z-score on primary broad stress z-scor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989CF0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Myeloid, T/NK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A399BE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0.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AECB6F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D88FC3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Preserved immune-compartment enrichment</w:t>
            </w:r>
          </w:p>
        </w:tc>
      </w:tr>
      <w:tr w14:paraId="37923D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5D5080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GSE131928 Smart-seq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8E0D78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Alternative minus-stress score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189A6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Alternative inflammatory z-score minus alternative stress z-scor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B2FD03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T/NK, Myeloi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38D9A0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0.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7698F7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B842E7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Preserved immune-compartment enrichment</w:t>
            </w:r>
          </w:p>
        </w:tc>
      </w:tr>
      <w:tr w14:paraId="0E8A36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13141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GSE131928 Smart-seq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4B5C1B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Alternative residual inflammatory score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7363C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Residuals from regressing alternative inflammatory z-score on alternative stress z-scor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CE87D1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Myeloid, T/NK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5BD446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0.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6EEF9E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1BCC97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Preserved immune-compartment enrichment</w:t>
            </w:r>
          </w:p>
        </w:tc>
      </w:tr>
      <w:tr w14:paraId="2EF293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5DF0D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GSE131928 10x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4F1FF8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Primary residual inflammatory score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D82B3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Residuals from regressing primary strict inflammatory z-score on primary broad stress z-scor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A35659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T/NK, Myeloi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009CD7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0.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F4A626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5E9EEE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Preserved immune-compartment enrichment</w:t>
            </w:r>
          </w:p>
        </w:tc>
      </w:tr>
      <w:tr w14:paraId="442503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EE1A8A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GSE131928 10x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D421E7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Alternative minus-stress score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B4CBEE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Alternative inflammatory z-score minus alternative stress z-scor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387514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T/NK, Myeloi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7A7ED0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0.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937D52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324F53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Preserved immune-compartment enrichment</w:t>
            </w:r>
          </w:p>
        </w:tc>
      </w:tr>
      <w:tr w14:paraId="10E956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EC41F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GSE131928 10x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CCD5E5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Alternative residual inflammatory score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B1A40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Residuals from regressing alternative inflammatory z-score on alternative stress z-scor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1A89DD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Myeloid, T/NK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8264F5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0.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E1D99C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1069B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Preserved immune-compartment enrichment</w:t>
            </w:r>
          </w:p>
        </w:tc>
      </w:tr>
      <w:tr w14:paraId="2C1528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514509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GSE131907 mBrai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7F1744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Primary residual inflammatory score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78B4D6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Residuals from regressing primary strict inflammatory z-score on primary broad stress z-scor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93B77C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Myeloid, T/NK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3A1F69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0.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5120B1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51FA60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Preserved immune-compartment enrichment</w:t>
            </w:r>
          </w:p>
        </w:tc>
      </w:tr>
      <w:tr w14:paraId="0C3141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99EB14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GSE131907 mBrai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AC6DD1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Alternative minus-stress score</w:t>
            </w:r>
          </w:p>
        </w:tc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0E1E70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Alternative inflammatory z-score minus alternative stress z-scor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16EC75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T/NK, Myeloi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4FEA74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0.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17A084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F8A70F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Preserved immune-compartment enrichment</w:t>
            </w:r>
          </w:p>
        </w:tc>
      </w:tr>
      <w:tr w14:paraId="2182EB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4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C9E640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GSE131907 mBrain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DC78F0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Alternative residual inflammatory score</w:t>
            </w:r>
          </w:p>
        </w:tc>
        <w:tc>
          <w:tcPr>
            <w:tcW w:w="4392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D13FEA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Residuals from regressing alternative inflammatory z-score on alternative stress z-score</w:t>
            </w:r>
          </w:p>
        </w:tc>
        <w:tc>
          <w:tcPr>
            <w:tcW w:w="2016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A3DB33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Myeloid, T/NK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779FAC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0.70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278132">
            <w:pPr>
              <w:spacing w:before="0"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88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E7358F">
            <w:pPr>
              <w:spacing w:before="0"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Preserved immune-compartment enrichment</w:t>
            </w:r>
          </w:p>
        </w:tc>
      </w:tr>
    </w:tbl>
    <w:p w14:paraId="5B2AE900">
      <w:pPr>
        <w:spacing w:before="60" w:after="200" w:line="24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Times New Roman" w:cs="Times New Roman"/>
          <w:sz w:val="21"/>
          <w:szCs w:val="21"/>
        </w:rPr>
        <w:t>Notes: The primary strict-minus-broad score was defined as the within-dataset standardized primary strict inflammatory score minus the within-dataset standardized primary broad stress score. Residual inflammatory scores were calculated by regressing the corresponding inflammatory z-score on the corresponding stress z-score within each dataset and using the residuals as relative inflammation-dominant scores. Top-scoring compartments were defined according to median compartment-level scores. P values correspond to Spearman correlation tests and are reported as P &lt; 0.001 when smaller than 0.001. The sensitivity analyses supported moderate-to-strong concordance with the primary strict-minus-broad metric and preserved immune-compartment enrichment, particularly in myeloid and/or T/NK compartments.</w:t>
      </w:r>
    </w:p>
    <w:p w14:paraId="0DDBE8D0"/>
    <w:sectPr>
      <w:pgSz w:w="16834" w:h="11909" w:orient="landscape"/>
      <w:pgMar w:top="648" w:right="720" w:bottom="648" w:left="72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392531"/>
    <w:rsid w:val="41971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0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0</Words>
  <Characters>2574</Characters>
  <Lines>0</Lines>
  <Paragraphs>0</Paragraphs>
  <TotalTime>0</TotalTime>
  <ScaleCrop>false</ScaleCrop>
  <LinksUpToDate>false</LinksUpToDate>
  <CharactersWithSpaces>283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4T08:29:00Z</dcterms:created>
  <dc:creator>Lenovo</dc:creator>
  <cp:lastModifiedBy>&amp; HXH &amp;</cp:lastModifiedBy>
  <dcterms:modified xsi:type="dcterms:W3CDTF">2026-05-19T02:18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DcxY2YyYzljNTI4ODAyZGQxMTIwNTg1MzM1NmVjNjUiLCJ1c2VySWQiOiI1MjE0ODAxMTAifQ==</vt:lpwstr>
  </property>
  <property fmtid="{D5CDD505-2E9C-101B-9397-08002B2CF9AE}" pid="4" name="ICV">
    <vt:lpwstr>CC70EC8E35984DEFBA4AA9B9DC46297F_12</vt:lpwstr>
  </property>
</Properties>
</file>